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F103C" w14:textId="34EDCDEC" w:rsidR="0096051D" w:rsidRDefault="009F4C0A">
      <w:r>
        <w:rPr>
          <w:noProof/>
        </w:rPr>
        <w:drawing>
          <wp:inline distT="0" distB="0" distL="0" distR="0" wp14:anchorId="66692BEA" wp14:editId="06C902BA">
            <wp:extent cx="5634633" cy="2047381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730" cy="2051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1B0A7" w14:textId="0158C504" w:rsidR="009F4C0A" w:rsidRDefault="009F4C0A">
      <w:pPr>
        <w:rPr>
          <w:rFonts w:hint="eastAsia"/>
        </w:rPr>
      </w:pPr>
      <w:r w:rsidRPr="00B250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4</w:t>
      </w:r>
      <w:r w:rsidRPr="00B250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B250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ve gene expression for </w:t>
      </w:r>
      <w:r w:rsidRPr="00B250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itrate transporter (NRT)</w:t>
      </w:r>
      <w:r w:rsidRPr="00B250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amined using </w:t>
      </w:r>
      <w:r w:rsidRPr="008B6596">
        <w:rPr>
          <w:rFonts w:ascii="Times New Roman" w:hAnsi="Times New Roman" w:cs="Times New Roman"/>
          <w:color w:val="000000" w:themeColor="text1"/>
          <w:sz w:val="24"/>
          <w:szCs w:val="24"/>
        </w:rPr>
        <w:t>semi-quantitative RT-PCR</w:t>
      </w:r>
      <w:r w:rsidRPr="00B250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250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sugar beet under different pH conditions. (A, B and C) indicat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8B6596">
        <w:rPr>
          <w:rFonts w:ascii="Times New Roman" w:hAnsi="Times New Roman" w:cs="Times New Roman"/>
          <w:color w:val="000000" w:themeColor="text1"/>
          <w:sz w:val="24"/>
          <w:szCs w:val="24"/>
        </w:rPr>
        <w:t>semi-quantitative RT-PCR</w:t>
      </w:r>
      <w:r w:rsidRPr="00B250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s of</w:t>
      </w:r>
      <w:r w:rsidRPr="00B250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NRT1</w:t>
      </w:r>
      <w:r w:rsidRPr="00B250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B250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RT2.1</w:t>
      </w:r>
      <w:r w:rsidRPr="00B250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Pr="00B250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RT2.5</w:t>
      </w:r>
      <w:r w:rsidRPr="00B250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root samples treated with different soil </w:t>
      </w:r>
      <w:proofErr w:type="spellStart"/>
      <w:r w:rsidRPr="00B250B5">
        <w:rPr>
          <w:rFonts w:ascii="Times New Roman" w:hAnsi="Times New Roman" w:cs="Times New Roman"/>
          <w:color w:val="000000" w:themeColor="text1"/>
          <w:sz w:val="24"/>
          <w:szCs w:val="24"/>
        </w:rPr>
        <w:t>pH.</w:t>
      </w:r>
      <w:proofErr w:type="spellEnd"/>
    </w:p>
    <w:sectPr w:rsidR="009F4C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21104" w14:textId="77777777" w:rsidR="00016E8F" w:rsidRDefault="00016E8F" w:rsidP="009F4C0A">
      <w:r>
        <w:separator/>
      </w:r>
    </w:p>
  </w:endnote>
  <w:endnote w:type="continuationSeparator" w:id="0">
    <w:p w14:paraId="58DE4CEC" w14:textId="77777777" w:rsidR="00016E8F" w:rsidRDefault="00016E8F" w:rsidP="009F4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9048D" w14:textId="77777777" w:rsidR="00016E8F" w:rsidRDefault="00016E8F" w:rsidP="009F4C0A">
      <w:r>
        <w:separator/>
      </w:r>
    </w:p>
  </w:footnote>
  <w:footnote w:type="continuationSeparator" w:id="0">
    <w:p w14:paraId="194B1874" w14:textId="77777777" w:rsidR="00016E8F" w:rsidRDefault="00016E8F" w:rsidP="009F4C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4E5"/>
    <w:rsid w:val="00016E8F"/>
    <w:rsid w:val="0096051D"/>
    <w:rsid w:val="009F4C0A"/>
    <w:rsid w:val="00DD1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A3FC8"/>
  <w15:chartTrackingRefBased/>
  <w15:docId w15:val="{EA1AC2FB-70CC-4A89-B208-CAF239AB9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C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C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C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光</dc:creator>
  <cp:keywords/>
  <dc:description/>
  <cp:lastModifiedBy>宇光</cp:lastModifiedBy>
  <cp:revision>2</cp:revision>
  <dcterms:created xsi:type="dcterms:W3CDTF">2021-05-09T01:55:00Z</dcterms:created>
  <dcterms:modified xsi:type="dcterms:W3CDTF">2021-05-09T01:57:00Z</dcterms:modified>
</cp:coreProperties>
</file>